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60A1D" w14:textId="77777777" w:rsidR="00C4507A" w:rsidRPr="00FA4840" w:rsidRDefault="00C4507A" w:rsidP="00C4507A">
      <w:pPr>
        <w:rPr>
          <w:b/>
          <w:bCs/>
          <w:sz w:val="22"/>
        </w:rPr>
      </w:pPr>
      <w:r w:rsidRPr="00FA4840">
        <w:rPr>
          <w:b/>
          <w:bCs/>
          <w:sz w:val="22"/>
        </w:rPr>
        <w:t xml:space="preserve">Supplementary file 1 – </w:t>
      </w:r>
      <w:r w:rsidRPr="00FA4840">
        <w:rPr>
          <w:b/>
          <w:bCs/>
          <w:sz w:val="22"/>
          <w:szCs w:val="20"/>
        </w:rPr>
        <w:t xml:space="preserve">List of code to identify disease and treatment of </w:t>
      </w:r>
      <w:proofErr w:type="gramStart"/>
      <w:r w:rsidRPr="00FA4840">
        <w:rPr>
          <w:b/>
          <w:bCs/>
          <w:sz w:val="22"/>
          <w:szCs w:val="20"/>
        </w:rPr>
        <w:t>interest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C4507A" w:rsidRPr="00AC7465" w14:paraId="00F98842" w14:textId="77777777" w:rsidTr="00BE413B">
        <w:tc>
          <w:tcPr>
            <w:tcW w:w="3114" w:type="dxa"/>
            <w:tcBorders>
              <w:bottom w:val="single" w:sz="4" w:space="0" w:color="auto"/>
            </w:tcBorders>
          </w:tcPr>
          <w:p w14:paraId="1BAEBD13" w14:textId="77777777" w:rsidR="00C4507A" w:rsidRPr="00AC7465" w:rsidRDefault="00C4507A" w:rsidP="00BE413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7465">
              <w:rPr>
                <w:rFonts w:ascii="Arial" w:hAnsi="Arial" w:cs="Arial"/>
                <w:b/>
                <w:bCs/>
                <w:sz w:val="18"/>
                <w:szCs w:val="18"/>
              </w:rPr>
              <w:t>Pathology</w:t>
            </w:r>
          </w:p>
        </w:tc>
        <w:tc>
          <w:tcPr>
            <w:tcW w:w="5948" w:type="dxa"/>
            <w:tcBorders>
              <w:bottom w:val="single" w:sz="4" w:space="0" w:color="auto"/>
            </w:tcBorders>
          </w:tcPr>
          <w:p w14:paraId="199840C5" w14:textId="77777777" w:rsidR="00C4507A" w:rsidRPr="00AC7465" w:rsidRDefault="00C4507A" w:rsidP="00BE413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7465">
              <w:rPr>
                <w:rFonts w:ascii="Arial" w:hAnsi="Arial" w:cs="Arial"/>
                <w:b/>
                <w:bCs/>
                <w:sz w:val="18"/>
                <w:szCs w:val="18"/>
              </w:rPr>
              <w:t>ICD-10 cod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 LTD and admission diagnoses</w:t>
            </w:r>
          </w:p>
        </w:tc>
      </w:tr>
      <w:tr w:rsidR="00C4507A" w:rsidRPr="00AC7465" w14:paraId="2731D584" w14:textId="77777777" w:rsidTr="00BE413B">
        <w:tc>
          <w:tcPr>
            <w:tcW w:w="3114" w:type="dxa"/>
            <w:tcBorders>
              <w:bottom w:val="nil"/>
            </w:tcBorders>
          </w:tcPr>
          <w:p w14:paraId="7FECF269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5948" w:type="dxa"/>
            <w:tcBorders>
              <w:bottom w:val="nil"/>
            </w:tcBorders>
          </w:tcPr>
          <w:p w14:paraId="401CAD51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F32, F33</w:t>
            </w:r>
          </w:p>
        </w:tc>
      </w:tr>
      <w:tr w:rsidR="00C4507A" w:rsidRPr="00AC7465" w14:paraId="329C68E7" w14:textId="77777777" w:rsidTr="00BE413B">
        <w:tc>
          <w:tcPr>
            <w:tcW w:w="3114" w:type="dxa"/>
            <w:tcBorders>
              <w:top w:val="nil"/>
              <w:bottom w:val="nil"/>
            </w:tcBorders>
          </w:tcPr>
          <w:p w14:paraId="3DD901AB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Psychotic disorders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4921D95C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F20-F29</w:t>
            </w:r>
          </w:p>
        </w:tc>
      </w:tr>
      <w:tr w:rsidR="00C4507A" w:rsidRPr="00AC7465" w14:paraId="304CB358" w14:textId="77777777" w:rsidTr="00BE413B">
        <w:tc>
          <w:tcPr>
            <w:tcW w:w="3114" w:type="dxa"/>
            <w:tcBorders>
              <w:top w:val="nil"/>
              <w:bottom w:val="nil"/>
            </w:tcBorders>
          </w:tcPr>
          <w:p w14:paraId="35712E86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Bipolar affective disorder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5212A4E4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F31</w:t>
            </w:r>
          </w:p>
        </w:tc>
      </w:tr>
      <w:tr w:rsidR="00C4507A" w:rsidRPr="00AC7465" w14:paraId="0E025721" w14:textId="77777777" w:rsidTr="00BE413B">
        <w:tc>
          <w:tcPr>
            <w:tcW w:w="3114" w:type="dxa"/>
            <w:tcBorders>
              <w:top w:val="nil"/>
              <w:bottom w:val="nil"/>
            </w:tcBorders>
          </w:tcPr>
          <w:p w14:paraId="0988FBC2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Parkinson's disease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672EEB36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G20, F02.3</w:t>
            </w:r>
          </w:p>
        </w:tc>
      </w:tr>
      <w:tr w:rsidR="00C4507A" w:rsidRPr="00AC7465" w14:paraId="5D0B17EE" w14:textId="77777777" w:rsidTr="00BE413B">
        <w:tc>
          <w:tcPr>
            <w:tcW w:w="3114" w:type="dxa"/>
            <w:tcBorders>
              <w:top w:val="nil"/>
              <w:bottom w:val="nil"/>
            </w:tcBorders>
          </w:tcPr>
          <w:p w14:paraId="0AD53EAB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Dementia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31D1EA02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F00-F03, G30, F05.1</w:t>
            </w:r>
          </w:p>
        </w:tc>
      </w:tr>
      <w:tr w:rsidR="00C4507A" w:rsidRPr="00AC7465" w14:paraId="3E6BC16B" w14:textId="77777777" w:rsidTr="00BE413B">
        <w:tc>
          <w:tcPr>
            <w:tcW w:w="3114" w:type="dxa"/>
            <w:tcBorders>
              <w:top w:val="nil"/>
            </w:tcBorders>
          </w:tcPr>
          <w:p w14:paraId="0DA1F110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8" w:type="dxa"/>
            <w:tcBorders>
              <w:top w:val="nil"/>
            </w:tcBorders>
          </w:tcPr>
          <w:p w14:paraId="18A99FFF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07A" w:rsidRPr="00AC7465" w14:paraId="36362C1E" w14:textId="77777777" w:rsidTr="00BE413B">
        <w:tc>
          <w:tcPr>
            <w:tcW w:w="3114" w:type="dxa"/>
          </w:tcPr>
          <w:p w14:paraId="46E80029" w14:textId="77777777" w:rsidR="00C4507A" w:rsidRPr="00AC7465" w:rsidRDefault="00C4507A" w:rsidP="00BE413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7465">
              <w:rPr>
                <w:rFonts w:ascii="Arial" w:hAnsi="Arial" w:cs="Arial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5948" w:type="dxa"/>
          </w:tcPr>
          <w:p w14:paraId="4D5AFA03" w14:textId="77777777" w:rsidR="00C4507A" w:rsidRPr="00AC7465" w:rsidRDefault="00C4507A" w:rsidP="00BE413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7465">
              <w:rPr>
                <w:rFonts w:ascii="Arial" w:hAnsi="Arial" w:cs="Arial"/>
                <w:b/>
                <w:bCs/>
                <w:sz w:val="18"/>
                <w:szCs w:val="18"/>
              </w:rPr>
              <w:t>ATC codes</w:t>
            </w:r>
          </w:p>
        </w:tc>
      </w:tr>
      <w:tr w:rsidR="00C4507A" w:rsidRPr="008E1F47" w14:paraId="30C2BBD7" w14:textId="77777777" w:rsidTr="00BE413B">
        <w:tc>
          <w:tcPr>
            <w:tcW w:w="3114" w:type="dxa"/>
          </w:tcPr>
          <w:p w14:paraId="57474B5F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Antidepressants</w:t>
            </w:r>
          </w:p>
        </w:tc>
        <w:tc>
          <w:tcPr>
            <w:tcW w:w="5948" w:type="dxa"/>
          </w:tcPr>
          <w:p w14:paraId="6523587F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Imipramine</w:t>
            </w: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A02</w:t>
            </w:r>
          </w:p>
          <w:p w14:paraId="1806E9F0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Clomipram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A04</w:t>
            </w:r>
          </w:p>
          <w:p w14:paraId="5C4961F2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Trimipram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A06</w:t>
            </w:r>
          </w:p>
          <w:p w14:paraId="063F5EE1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Amitriptyl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A09</w:t>
            </w:r>
          </w:p>
          <w:p w14:paraId="482788AC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Doxepin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</w: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A12</w:t>
            </w:r>
          </w:p>
          <w:p w14:paraId="2FB30B66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Dosulepin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A16</w:t>
            </w:r>
          </w:p>
          <w:p w14:paraId="02C90487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Amoxap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A17</w:t>
            </w:r>
          </w:p>
          <w:p w14:paraId="74BF528E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Maprotil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A21</w:t>
            </w:r>
          </w:p>
          <w:p w14:paraId="6ACF1589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Fluoxet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B03</w:t>
            </w:r>
          </w:p>
          <w:p w14:paraId="257A1498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Citalopram</w:t>
            </w: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B04</w:t>
            </w:r>
          </w:p>
          <w:p w14:paraId="5774CD61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Paroxet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B05</w:t>
            </w:r>
          </w:p>
          <w:p w14:paraId="36F7EAFD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Sertral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B06</w:t>
            </w:r>
          </w:p>
          <w:p w14:paraId="5FFEC333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Fluvoxam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B08</w:t>
            </w:r>
          </w:p>
          <w:p w14:paraId="4B936CD2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Escitalopram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B10</w:t>
            </w:r>
          </w:p>
          <w:p w14:paraId="71C28057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Moclobemid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G02</w:t>
            </w:r>
          </w:p>
          <w:p w14:paraId="4DC27175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Oxitriptan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01</w:t>
            </w:r>
          </w:p>
          <w:p w14:paraId="3787660D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Mianserin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03</w:t>
            </w:r>
          </w:p>
          <w:p w14:paraId="6062E4AD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Mirtazap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11</w:t>
            </w:r>
          </w:p>
          <w:p w14:paraId="4CEBA686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Tianept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14</w:t>
            </w:r>
          </w:p>
          <w:p w14:paraId="07604F2E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Venlafaxine</w:t>
            </w: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16</w:t>
            </w:r>
          </w:p>
          <w:p w14:paraId="14CA4BCA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Milnacipran</w:t>
            </w: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17</w:t>
            </w:r>
          </w:p>
          <w:p w14:paraId="2FCA4113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Duloxet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21</w:t>
            </w:r>
          </w:p>
          <w:p w14:paraId="7D2F54AF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Agomelat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22</w:t>
            </w:r>
          </w:p>
          <w:p w14:paraId="1BD0B52A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Vortioxet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6AX26</w:t>
            </w:r>
          </w:p>
        </w:tc>
      </w:tr>
      <w:tr w:rsidR="00C4507A" w:rsidRPr="00AC7465" w14:paraId="2DE5CBD4" w14:textId="77777777" w:rsidTr="00BE413B">
        <w:tc>
          <w:tcPr>
            <w:tcW w:w="3114" w:type="dxa"/>
          </w:tcPr>
          <w:p w14:paraId="39ACE7B2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Antipsychotics</w:t>
            </w:r>
          </w:p>
        </w:tc>
        <w:tc>
          <w:tcPr>
            <w:tcW w:w="5948" w:type="dxa"/>
          </w:tcPr>
          <w:p w14:paraId="3941612B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Cyamemazin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5AH03</w:t>
            </w:r>
          </w:p>
          <w:p w14:paraId="1C398FBB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Olanzapin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5AH04</w:t>
            </w:r>
          </w:p>
          <w:p w14:paraId="674BBBFE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Quetiapin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5AL05</w:t>
            </w:r>
          </w:p>
          <w:p w14:paraId="5F77EEEA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Amisulprid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5AN01</w:t>
            </w:r>
          </w:p>
          <w:p w14:paraId="17157993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Risperidon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5AX12</w:t>
            </w:r>
          </w:p>
        </w:tc>
      </w:tr>
      <w:tr w:rsidR="00C4507A" w:rsidRPr="00AC7465" w14:paraId="7DB54EA0" w14:textId="77777777" w:rsidTr="00BE413B">
        <w:tc>
          <w:tcPr>
            <w:tcW w:w="3114" w:type="dxa"/>
          </w:tcPr>
          <w:p w14:paraId="63C94C2B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5948" w:type="dxa"/>
          </w:tcPr>
          <w:p w14:paraId="3C7C0AC0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Lithium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5AX08</w:t>
            </w:r>
          </w:p>
        </w:tc>
      </w:tr>
      <w:tr w:rsidR="00C4507A" w:rsidRPr="00AC7465" w14:paraId="02E1A550" w14:textId="77777777" w:rsidTr="00BE413B">
        <w:tc>
          <w:tcPr>
            <w:tcW w:w="3114" w:type="dxa"/>
          </w:tcPr>
          <w:p w14:paraId="2F963907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Antiepileptic drugs</w:t>
            </w:r>
          </w:p>
        </w:tc>
        <w:tc>
          <w:tcPr>
            <w:tcW w:w="5948" w:type="dxa"/>
          </w:tcPr>
          <w:p w14:paraId="31168069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Phenobarbital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A02</w:t>
            </w:r>
          </w:p>
          <w:p w14:paraId="4748FED5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Primidon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A03</w:t>
            </w:r>
          </w:p>
          <w:p w14:paraId="5664FE2E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Phenytoin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02</w:t>
            </w:r>
          </w:p>
          <w:p w14:paraId="7B780B84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Clonazepam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E01</w:t>
            </w:r>
          </w:p>
          <w:p w14:paraId="475EBADE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Carbamazepin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F01</w:t>
            </w:r>
          </w:p>
          <w:p w14:paraId="1833B07D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Oxcarbazepin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F02</w:t>
            </w:r>
          </w:p>
          <w:p w14:paraId="12067D16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Eslicarbazepine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ab/>
              <w:t>N03AF04</w:t>
            </w:r>
          </w:p>
          <w:p w14:paraId="1DF96805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Valproic Acid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G01</w:t>
            </w:r>
          </w:p>
          <w:p w14:paraId="0418560C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Valpromid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G02</w:t>
            </w:r>
          </w:p>
          <w:p w14:paraId="34A9AFC0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Lamotrigine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3AX09</w:t>
            </w:r>
          </w:p>
          <w:p w14:paraId="6CC824BA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Topiramate</w:t>
            </w:r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3AX11</w:t>
            </w:r>
          </w:p>
          <w:p w14:paraId="5535D474" w14:textId="77777777" w:rsidR="00C4507A" w:rsidRPr="0044447D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>Levetiracetam</w:t>
            </w:r>
            <w:proofErr w:type="spellEnd"/>
            <w:r w:rsidRPr="0044447D">
              <w:rPr>
                <w:rFonts w:ascii="Arial" w:hAnsi="Arial" w:cs="Arial"/>
                <w:sz w:val="18"/>
                <w:szCs w:val="18"/>
                <w:lang w:val="fr-FR"/>
              </w:rPr>
              <w:tab/>
              <w:t>N03AX14</w:t>
            </w:r>
          </w:p>
          <w:p w14:paraId="0D243ABD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Zonisamid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X15</w:t>
            </w:r>
          </w:p>
          <w:p w14:paraId="41EE1AE9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Lacosamid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3AX18</w:t>
            </w:r>
          </w:p>
          <w:p w14:paraId="668B2399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Perampanel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ab/>
              <w:t>N03AX22</w:t>
            </w:r>
          </w:p>
        </w:tc>
      </w:tr>
      <w:tr w:rsidR="00C4507A" w:rsidRPr="00AC7465" w14:paraId="0213C3F4" w14:textId="77777777" w:rsidTr="00BE413B">
        <w:tc>
          <w:tcPr>
            <w:tcW w:w="3114" w:type="dxa"/>
          </w:tcPr>
          <w:p w14:paraId="258FA3CA" w14:textId="77777777" w:rsidR="00C4507A" w:rsidRPr="005B4192" w:rsidRDefault="00C4507A" w:rsidP="00BE413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4192">
              <w:rPr>
                <w:rFonts w:ascii="Arial" w:hAnsi="Arial" w:cs="Arial"/>
                <w:b/>
                <w:bCs/>
                <w:sz w:val="18"/>
                <w:szCs w:val="18"/>
              </w:rPr>
              <w:t>Anxiolytics and sedatives</w:t>
            </w:r>
          </w:p>
        </w:tc>
        <w:tc>
          <w:tcPr>
            <w:tcW w:w="5948" w:type="dxa"/>
          </w:tcPr>
          <w:p w14:paraId="128B38EE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07A" w:rsidRPr="00BD164B" w14:paraId="5FCD7EBF" w14:textId="77777777" w:rsidTr="00BE413B">
        <w:tc>
          <w:tcPr>
            <w:tcW w:w="3114" w:type="dxa"/>
          </w:tcPr>
          <w:p w14:paraId="4B5111AD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>Benzodiazepines</w:t>
            </w:r>
          </w:p>
        </w:tc>
        <w:tc>
          <w:tcPr>
            <w:tcW w:w="5948" w:type="dxa"/>
          </w:tcPr>
          <w:p w14:paraId="001FEFDF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Diazepam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01 </w:t>
            </w:r>
          </w:p>
          <w:p w14:paraId="6441F635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Chlordiazepoxide N05BA02 </w:t>
            </w:r>
          </w:p>
          <w:p w14:paraId="518F31EF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Oxazepam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04 </w:t>
            </w:r>
          </w:p>
          <w:p w14:paraId="7D7B8E83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Potassium clorazepate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05 </w:t>
            </w:r>
          </w:p>
          <w:p w14:paraId="08173EFD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Lorazepam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06 </w:t>
            </w:r>
          </w:p>
          <w:p w14:paraId="7ED82C13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Bromazepam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08 </w:t>
            </w:r>
          </w:p>
          <w:p w14:paraId="461FCFA3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Clobazam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09 </w:t>
            </w:r>
          </w:p>
          <w:p w14:paraId="4D6D6812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164B">
              <w:rPr>
                <w:rFonts w:ascii="Arial" w:hAnsi="Arial" w:cs="Arial"/>
                <w:sz w:val="18"/>
                <w:szCs w:val="18"/>
              </w:rPr>
              <w:t>Prazepam</w:t>
            </w:r>
            <w:proofErr w:type="spellEnd"/>
            <w:r w:rsidRPr="00BD164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11 </w:t>
            </w:r>
          </w:p>
          <w:p w14:paraId="793E5BCB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Alprazolam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12 </w:t>
            </w:r>
          </w:p>
          <w:p w14:paraId="6854721B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Nordazepam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16 </w:t>
            </w:r>
          </w:p>
          <w:p w14:paraId="0AAA5D4A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Ethyl </w:t>
            </w:r>
            <w:proofErr w:type="spellStart"/>
            <w:r w:rsidRPr="00BD164B">
              <w:rPr>
                <w:rFonts w:ascii="Arial" w:hAnsi="Arial" w:cs="Arial"/>
                <w:sz w:val="18"/>
                <w:szCs w:val="18"/>
              </w:rPr>
              <w:t>loflazepate</w:t>
            </w:r>
            <w:proofErr w:type="spellEnd"/>
            <w:r w:rsidRPr="00BD164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18 </w:t>
            </w:r>
          </w:p>
          <w:p w14:paraId="44C98D70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Clotiazepam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A21 </w:t>
            </w:r>
          </w:p>
          <w:p w14:paraId="0343EC51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507A" w:rsidRPr="00AC7465" w14:paraId="4D12DC76" w14:textId="77777777" w:rsidTr="00BE413B">
        <w:tc>
          <w:tcPr>
            <w:tcW w:w="3114" w:type="dxa"/>
          </w:tcPr>
          <w:p w14:paraId="69843C61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lastRenderedPageBreak/>
              <w:t>H1-receptor antagonist</w:t>
            </w:r>
          </w:p>
        </w:tc>
        <w:tc>
          <w:tcPr>
            <w:tcW w:w="5948" w:type="dxa"/>
          </w:tcPr>
          <w:p w14:paraId="110D41AA" w14:textId="77777777" w:rsidR="00C4507A" w:rsidRPr="00BD164B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Hydroxyzine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 xml:space="preserve">N05BB01 </w:t>
            </w:r>
          </w:p>
          <w:p w14:paraId="449CC3DD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D164B">
              <w:rPr>
                <w:rFonts w:ascii="Arial" w:hAnsi="Arial" w:cs="Arial"/>
                <w:sz w:val="18"/>
                <w:szCs w:val="18"/>
              </w:rPr>
              <w:t xml:space="preserve">Hydroxyzine, combinations </w:t>
            </w:r>
            <w:r w:rsidRPr="00BD164B">
              <w:rPr>
                <w:rFonts w:ascii="Arial" w:hAnsi="Arial" w:cs="Arial"/>
                <w:sz w:val="18"/>
                <w:szCs w:val="18"/>
              </w:rPr>
              <w:tab/>
              <w:t>N05BB51</w:t>
            </w:r>
            <w:r w:rsidRPr="00AC746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4507A" w:rsidRPr="00AC7465" w14:paraId="7AEA1B7F" w14:textId="77777777" w:rsidTr="00BE413B">
        <w:tc>
          <w:tcPr>
            <w:tcW w:w="3114" w:type="dxa"/>
          </w:tcPr>
          <w:p w14:paraId="67A07946" w14:textId="77777777" w:rsidR="00C4507A" w:rsidRPr="002B4E59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the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nxyolitics</w:t>
            </w:r>
            <w:proofErr w:type="spellEnd"/>
          </w:p>
        </w:tc>
        <w:tc>
          <w:tcPr>
            <w:tcW w:w="5948" w:type="dxa"/>
          </w:tcPr>
          <w:p w14:paraId="12596D8A" w14:textId="77777777" w:rsidR="00C4507A" w:rsidRPr="005B4192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B4192">
              <w:rPr>
                <w:rFonts w:ascii="Arial" w:hAnsi="Arial" w:cs="Arial"/>
                <w:sz w:val="18"/>
                <w:szCs w:val="18"/>
              </w:rPr>
              <w:t>Tofisopam</w:t>
            </w:r>
            <w:proofErr w:type="spellEnd"/>
            <w:r w:rsidRPr="005B41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B4192">
              <w:rPr>
                <w:rFonts w:ascii="Arial" w:hAnsi="Arial" w:cs="Arial"/>
                <w:sz w:val="18"/>
                <w:szCs w:val="18"/>
              </w:rPr>
              <w:tab/>
              <w:t xml:space="preserve">N05BA23 </w:t>
            </w:r>
          </w:p>
          <w:p w14:paraId="0BCC0B52" w14:textId="77777777" w:rsidR="00C4507A" w:rsidRPr="005B4192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B4192">
              <w:rPr>
                <w:rFonts w:ascii="Arial" w:hAnsi="Arial" w:cs="Arial"/>
                <w:sz w:val="18"/>
                <w:szCs w:val="18"/>
              </w:rPr>
              <w:t xml:space="preserve">Mexazolam </w:t>
            </w:r>
            <w:r w:rsidRPr="005B4192">
              <w:rPr>
                <w:rFonts w:ascii="Arial" w:hAnsi="Arial" w:cs="Arial"/>
                <w:sz w:val="18"/>
                <w:szCs w:val="18"/>
              </w:rPr>
              <w:tab/>
              <w:t xml:space="preserve">N05BA25 </w:t>
            </w:r>
          </w:p>
          <w:p w14:paraId="2DDB0781" w14:textId="77777777" w:rsidR="00C4507A" w:rsidRPr="005B4192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B4192">
              <w:rPr>
                <w:rFonts w:ascii="Arial" w:hAnsi="Arial" w:cs="Arial"/>
                <w:sz w:val="18"/>
                <w:szCs w:val="18"/>
              </w:rPr>
              <w:t>Captodiame</w:t>
            </w:r>
            <w:proofErr w:type="spellEnd"/>
            <w:r w:rsidRPr="005B41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B4192">
              <w:rPr>
                <w:rFonts w:ascii="Arial" w:hAnsi="Arial" w:cs="Arial"/>
                <w:sz w:val="18"/>
                <w:szCs w:val="18"/>
              </w:rPr>
              <w:tab/>
              <w:t xml:space="preserve">N05BB02 </w:t>
            </w:r>
          </w:p>
          <w:p w14:paraId="46BBBAFA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Meprobamat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C01 </w:t>
            </w:r>
          </w:p>
          <w:p w14:paraId="2B00DDDE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Emylcamat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C03 </w:t>
            </w:r>
          </w:p>
          <w:p w14:paraId="5B4C4758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Mebutamat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C04 </w:t>
            </w:r>
          </w:p>
          <w:p w14:paraId="1859CF91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Meprobamate, combinations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C51 </w:t>
            </w:r>
          </w:p>
          <w:p w14:paraId="487CA3EC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Benzoctamin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D01 </w:t>
            </w:r>
          </w:p>
          <w:p w14:paraId="70A9820D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Buspiron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E01 </w:t>
            </w:r>
          </w:p>
          <w:p w14:paraId="31EF2D73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Mephenoxalon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X01 </w:t>
            </w:r>
          </w:p>
          <w:p w14:paraId="3FAF7104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Gedocarnil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X02 </w:t>
            </w:r>
          </w:p>
          <w:p w14:paraId="488F70EF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Etifoxin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X03 </w:t>
            </w:r>
          </w:p>
          <w:p w14:paraId="41EC496E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Fabomotizole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5BX04 </w:t>
            </w:r>
          </w:p>
          <w:p w14:paraId="20C9DB2D" w14:textId="77777777" w:rsidR="00C4507A" w:rsidRPr="002B4E59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Lavandulae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aetheroleum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5BX05</w:t>
            </w:r>
          </w:p>
        </w:tc>
      </w:tr>
      <w:tr w:rsidR="00C4507A" w:rsidRPr="00AC7465" w14:paraId="41036846" w14:textId="77777777" w:rsidTr="00BE413B">
        <w:tc>
          <w:tcPr>
            <w:tcW w:w="3114" w:type="dxa"/>
          </w:tcPr>
          <w:p w14:paraId="022DC24A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Alcohol </w:t>
            </w:r>
            <w:r w:rsidRPr="00EC2CF1">
              <w:rPr>
                <w:rFonts w:ascii="Arial" w:hAnsi="Arial" w:cs="Arial"/>
                <w:sz w:val="18"/>
                <w:szCs w:val="18"/>
              </w:rPr>
              <w:t>use disorder</w:t>
            </w:r>
            <w:r w:rsidRPr="00AC7465">
              <w:rPr>
                <w:rFonts w:ascii="Arial" w:hAnsi="Arial" w:cs="Arial"/>
                <w:sz w:val="18"/>
                <w:szCs w:val="18"/>
              </w:rPr>
              <w:t xml:space="preserve"> drug</w:t>
            </w:r>
          </w:p>
        </w:tc>
        <w:tc>
          <w:tcPr>
            <w:tcW w:w="5948" w:type="dxa"/>
          </w:tcPr>
          <w:p w14:paraId="30833AC5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Disulfiram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7BB01 </w:t>
            </w:r>
          </w:p>
          <w:p w14:paraId="35725FA7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Calcium </w:t>
            </w: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carbimide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 xml:space="preserve"> N07BB02 </w:t>
            </w:r>
          </w:p>
          <w:p w14:paraId="7FCC4A1A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Acamprosat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7BB03 </w:t>
            </w:r>
          </w:p>
          <w:p w14:paraId="5B43CFBD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Naltrexone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 xml:space="preserve">N07BB04 </w:t>
            </w:r>
          </w:p>
          <w:p w14:paraId="53856F15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Nalmefene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N07BB05</w:t>
            </w:r>
          </w:p>
        </w:tc>
      </w:tr>
      <w:tr w:rsidR="00C4507A" w:rsidRPr="00AC7465" w14:paraId="02C629CE" w14:textId="77777777" w:rsidTr="00BE413B">
        <w:tc>
          <w:tcPr>
            <w:tcW w:w="3114" w:type="dxa"/>
          </w:tcPr>
          <w:p w14:paraId="3AC411A2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Opioids</w:t>
            </w:r>
          </w:p>
        </w:tc>
        <w:tc>
          <w:tcPr>
            <w:tcW w:w="5948" w:type="dxa"/>
          </w:tcPr>
          <w:p w14:paraId="0EE54347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N02AA Natural opium alkaloids</w:t>
            </w:r>
          </w:p>
          <w:p w14:paraId="0C52C2F4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N02AB Phenylpiperidine derivatives</w:t>
            </w:r>
          </w:p>
          <w:p w14:paraId="5E0DBB0B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N02AC </w:t>
            </w: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Diphenylpropylamine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 xml:space="preserve"> derivatives</w:t>
            </w:r>
          </w:p>
          <w:p w14:paraId="4FCD7BDF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N02AD Benzomorphan derivatives</w:t>
            </w:r>
          </w:p>
          <w:p w14:paraId="191602EA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 xml:space="preserve">N02AE </w:t>
            </w:r>
            <w:proofErr w:type="spellStart"/>
            <w:r w:rsidRPr="00AC7465">
              <w:rPr>
                <w:rFonts w:ascii="Arial" w:hAnsi="Arial" w:cs="Arial"/>
                <w:sz w:val="18"/>
                <w:szCs w:val="18"/>
              </w:rPr>
              <w:t>Oripavine</w:t>
            </w:r>
            <w:proofErr w:type="spellEnd"/>
            <w:r w:rsidRPr="00AC7465">
              <w:rPr>
                <w:rFonts w:ascii="Arial" w:hAnsi="Arial" w:cs="Arial"/>
                <w:sz w:val="18"/>
                <w:szCs w:val="18"/>
              </w:rPr>
              <w:t xml:space="preserve"> derivatives</w:t>
            </w:r>
          </w:p>
          <w:p w14:paraId="7C7A89DF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N02AF Morphinan derivatives</w:t>
            </w:r>
          </w:p>
          <w:p w14:paraId="04081911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N02AG Opioids in combination with antispasmodics</w:t>
            </w:r>
          </w:p>
          <w:p w14:paraId="45B647C4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N02AJ Opioids in combination with non-opioid analgesics</w:t>
            </w:r>
          </w:p>
          <w:p w14:paraId="7CEBF295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N02AX Other opioids</w:t>
            </w:r>
          </w:p>
        </w:tc>
      </w:tr>
      <w:tr w:rsidR="00C4507A" w:rsidRPr="00AC7465" w14:paraId="314596E4" w14:textId="77777777" w:rsidTr="00BE413B">
        <w:tc>
          <w:tcPr>
            <w:tcW w:w="3114" w:type="dxa"/>
          </w:tcPr>
          <w:p w14:paraId="073E7811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Thyroid hormones</w:t>
            </w:r>
          </w:p>
        </w:tc>
        <w:tc>
          <w:tcPr>
            <w:tcW w:w="5948" w:type="dxa"/>
          </w:tcPr>
          <w:p w14:paraId="0290C873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Levothyroxine sodium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H03AA01</w:t>
            </w:r>
          </w:p>
          <w:p w14:paraId="07668497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Liothyronine sodium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H03AA02</w:t>
            </w:r>
          </w:p>
          <w:p w14:paraId="02F94E83" w14:textId="77777777" w:rsidR="00C4507A" w:rsidRPr="00AC7465" w:rsidRDefault="00C4507A" w:rsidP="00BE413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C7465">
              <w:rPr>
                <w:rFonts w:ascii="Arial" w:hAnsi="Arial" w:cs="Arial"/>
                <w:sz w:val="18"/>
                <w:szCs w:val="18"/>
              </w:rPr>
              <w:t>Combinations of levothyroxine and liothyronine</w:t>
            </w:r>
            <w:r w:rsidRPr="00AC7465">
              <w:rPr>
                <w:rFonts w:ascii="Arial" w:hAnsi="Arial" w:cs="Arial"/>
                <w:sz w:val="18"/>
                <w:szCs w:val="18"/>
              </w:rPr>
              <w:tab/>
              <w:t>H03AA03</w:t>
            </w:r>
          </w:p>
        </w:tc>
      </w:tr>
    </w:tbl>
    <w:p w14:paraId="55BA87AC" w14:textId="77777777" w:rsidR="00C4507A" w:rsidRDefault="00C4507A" w:rsidP="00C4507A">
      <w:pPr>
        <w:jc w:val="left"/>
        <w:rPr>
          <w:b/>
          <w:bCs/>
          <w:szCs w:val="24"/>
        </w:rPr>
      </w:pPr>
    </w:p>
    <w:p w14:paraId="6FF3A224" w14:textId="77777777" w:rsidR="00C4507A" w:rsidRDefault="00C4507A" w:rsidP="00C4507A">
      <w:pPr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70A040B4" w14:textId="77777777" w:rsidR="00C4507A" w:rsidRPr="00F2790B" w:rsidRDefault="00C4507A" w:rsidP="00C4507A">
      <w:pPr>
        <w:rPr>
          <w:b/>
          <w:bCs/>
          <w:sz w:val="22"/>
          <w:szCs w:val="20"/>
        </w:rPr>
      </w:pPr>
      <w:r w:rsidRPr="00F2790B">
        <w:rPr>
          <w:b/>
          <w:bCs/>
          <w:sz w:val="22"/>
          <w:szCs w:val="20"/>
        </w:rPr>
        <w:lastRenderedPageBreak/>
        <w:t>Supplementary File 2 – Illustrations of treatment strategies</w:t>
      </w:r>
    </w:p>
    <w:p w14:paraId="4EDF1C85" w14:textId="77777777" w:rsidR="00C4507A" w:rsidRDefault="00C4507A" w:rsidP="00C4507A">
      <w:r>
        <w:rPr>
          <w:noProof/>
          <w:lang w:val="fr-FR" w:eastAsia="fr-FR"/>
        </w:rPr>
        <w:drawing>
          <wp:inline distT="0" distB="0" distL="0" distR="0" wp14:anchorId="2D21A063" wp14:editId="7E12B13B">
            <wp:extent cx="5323537" cy="1801505"/>
            <wp:effectExtent l="0" t="0" r="0" b="0"/>
            <wp:docPr id="1370989869" name="Image 1" descr="Une image contenant texte, capture d’écran, lign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989869" name="Image 1" descr="Une image contenant texte, capture d’écran, ligne, Police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45076" cy="1808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60024" w14:textId="77777777" w:rsidR="00C4507A" w:rsidRDefault="00C4507A" w:rsidP="00C4507A">
      <w:pPr>
        <w:pStyle w:val="Lgende"/>
      </w:pPr>
      <w:bookmarkStart w:id="0" w:name="_Ref15380397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 xml:space="preserve"> </w:t>
      </w:r>
      <w:r w:rsidRPr="00D95E31">
        <w:t xml:space="preserve">Illustration of initiation date for a treatment </w:t>
      </w:r>
      <w:proofErr w:type="gramStart"/>
      <w:r w:rsidRPr="00D95E31">
        <w:t>strategy</w:t>
      </w:r>
      <w:proofErr w:type="gramEnd"/>
    </w:p>
    <w:p w14:paraId="5E505F82" w14:textId="77777777" w:rsidR="00C4507A" w:rsidRDefault="00C4507A" w:rsidP="00C4507A">
      <w:pPr>
        <w:rPr>
          <w:lang w:eastAsia="fr-FR"/>
        </w:rPr>
      </w:pPr>
    </w:p>
    <w:p w14:paraId="4C6CF6C9" w14:textId="77777777" w:rsidR="00C4507A" w:rsidRDefault="00C4507A" w:rsidP="00C4507A">
      <w:pPr>
        <w:jc w:val="center"/>
        <w:rPr>
          <w:lang w:eastAsia="fr-FR"/>
        </w:rPr>
      </w:pPr>
      <w:r w:rsidRPr="00F96509">
        <w:rPr>
          <w:noProof/>
          <w:lang w:val="fr-FR" w:eastAsia="fr-FR"/>
        </w:rPr>
        <w:drawing>
          <wp:inline distT="0" distB="0" distL="0" distR="0" wp14:anchorId="2E261846" wp14:editId="067E0861">
            <wp:extent cx="5299215" cy="2790967"/>
            <wp:effectExtent l="0" t="0" r="0" b="9525"/>
            <wp:docPr id="1817225007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225007" name="Picture 1" descr="A screenshot of a 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07695" cy="2795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460D4" w14:textId="77777777" w:rsidR="00C4507A" w:rsidRPr="00D95E31" w:rsidRDefault="00C4507A" w:rsidP="00C4507A">
      <w:pPr>
        <w:pStyle w:val="Lgende"/>
      </w:pPr>
      <w:bookmarkStart w:id="1" w:name="_Ref15380403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1"/>
      <w:r>
        <w:t xml:space="preserve"> Illustration of patient inclusion and exclusion for each </w:t>
      </w:r>
      <w:proofErr w:type="gramStart"/>
      <w:r>
        <w:t>strategy</w:t>
      </w:r>
      <w:proofErr w:type="gramEnd"/>
    </w:p>
    <w:p w14:paraId="59435664" w14:textId="77777777" w:rsidR="00C4507A" w:rsidRDefault="00C4507A" w:rsidP="00C4507A">
      <w:pPr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07562F12" w14:textId="77777777" w:rsidR="00C4507A" w:rsidRPr="00E12ADF" w:rsidRDefault="00C4507A" w:rsidP="00C4507A">
      <w:pPr>
        <w:rPr>
          <w:b/>
          <w:bCs/>
          <w:szCs w:val="24"/>
        </w:rPr>
      </w:pPr>
      <w:r w:rsidRPr="00E12ADF">
        <w:rPr>
          <w:b/>
          <w:bCs/>
          <w:szCs w:val="24"/>
        </w:rPr>
        <w:lastRenderedPageBreak/>
        <w:t xml:space="preserve">Supplementary file </w:t>
      </w:r>
      <w:r>
        <w:rPr>
          <w:b/>
          <w:bCs/>
          <w:szCs w:val="24"/>
        </w:rPr>
        <w:t>3</w:t>
      </w:r>
      <w:r w:rsidRPr="00E12ADF">
        <w:rPr>
          <w:b/>
          <w:bCs/>
          <w:szCs w:val="24"/>
        </w:rPr>
        <w:t xml:space="preserve"> - </w:t>
      </w:r>
      <w:r w:rsidRPr="00E12ADF">
        <w:rPr>
          <w:b/>
          <w:bCs/>
        </w:rPr>
        <w:t xml:space="preserve">Flow chart of included </w:t>
      </w:r>
      <w:proofErr w:type="gramStart"/>
      <w:r w:rsidRPr="00E12ADF">
        <w:rPr>
          <w:b/>
          <w:bCs/>
        </w:rPr>
        <w:t>patients</w:t>
      </w:r>
      <w:proofErr w:type="gramEnd"/>
    </w:p>
    <w:p w14:paraId="105878DE" w14:textId="77777777" w:rsidR="00C4507A" w:rsidRPr="005162BF" w:rsidRDefault="00C4507A" w:rsidP="00C4507A">
      <w:pPr>
        <w:rPr>
          <w:szCs w:val="24"/>
        </w:rPr>
      </w:pPr>
      <w:r>
        <w:rPr>
          <w:noProof/>
          <w:lang w:val="fr-FR" w:eastAsia="fr-FR"/>
        </w:rPr>
        <mc:AlternateContent>
          <mc:Choice Requires="wpg">
            <w:drawing>
              <wp:inline distT="0" distB="0" distL="0" distR="0" wp14:anchorId="2C1427A3" wp14:editId="1C416D1C">
                <wp:extent cx="4869815" cy="4761865"/>
                <wp:effectExtent l="13970" t="11430" r="12065" b="8255"/>
                <wp:docPr id="799009762" name="Group 6915807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4869815" cy="4761865"/>
                          <a:chOff x="18086" y="0"/>
                          <a:chExt cx="95681" cy="54767"/>
                        </a:xfrm>
                      </wpg:grpSpPr>
                      <wps:wsp>
                        <wps:cNvPr id="134123534" name="ZoneTexte 5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61450" y="2440"/>
                            <a:ext cx="52315" cy="139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A9A7E3" w14:textId="77777777" w:rsidR="00C4507A" w:rsidRPr="0040082D" w:rsidRDefault="00C4507A" w:rsidP="00C4507A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xcluded patient with:</w:t>
                              </w:r>
                            </w:p>
                            <w:p w14:paraId="179A99CA" w14:textId="77777777" w:rsidR="00C4507A" w:rsidRPr="0040082D" w:rsidRDefault="00C4507A" w:rsidP="00C4507A">
                              <w:pPr>
                                <w:spacing w:after="0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Chronic psychotic disorder (N= 44,289, 11.1%)</w:t>
                              </w:r>
                            </w:p>
                            <w:p w14:paraId="210AAA8F" w14:textId="77777777" w:rsidR="00C4507A" w:rsidRPr="0040082D" w:rsidRDefault="00C4507A" w:rsidP="00C4507A">
                              <w:pPr>
                                <w:spacing w:after="0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Chronic Parkinson’s disease (N= 10,429, 2.6%)</w:t>
                              </w:r>
                            </w:p>
                            <w:p w14:paraId="313DF110" w14:textId="77777777" w:rsidR="00C4507A" w:rsidRPr="0040082D" w:rsidRDefault="00C4507A" w:rsidP="00C4507A">
                              <w:pPr>
                                <w:spacing w:after="0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Dementia (N= 37,185, 9.3%)</w:t>
                              </w:r>
                            </w:p>
                            <w:p w14:paraId="3055C6BC" w14:textId="77777777" w:rsidR="00C4507A" w:rsidRPr="0040082D" w:rsidRDefault="00C4507A" w:rsidP="00C4507A">
                              <w:pPr>
                                <w:spacing w:after="0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Bipolar disorder (N= 39,147, 9.8%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0648088" name="Connecteur droit 874367701"/>
                        <wps:cNvCnPr>
                          <a:cxnSpLocks noChangeAspect="1" noChangeArrowheads="1"/>
                        </wps:cNvCnPr>
                        <wps:spPr bwMode="auto">
                          <a:xfrm>
                            <a:off x="37840" y="8541"/>
                            <a:ext cx="23616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3578274" name="ZoneTexte 2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8086" y="0"/>
                            <a:ext cx="39255" cy="6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B5DE8E" w14:textId="77777777" w:rsidR="00C4507A" w:rsidRPr="00DF4A3D" w:rsidRDefault="00C4507A" w:rsidP="00C4507A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Adult patients with ≥1 delivery of AD </w:t>
                              </w:r>
                              <w:r w:rsidRPr="00E12AD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:u w:val="single"/>
                                </w:rPr>
                                <w:t>in 2019 in the 4 regions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br/>
                              </w:r>
                              <w:r w:rsidRPr="0040082D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N= </w:t>
                              </w:r>
                              <w:r w:rsidRPr="0040082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452,800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36454402" name="Connecteur droit 1676598957"/>
                        <wps:cNvCnPr>
                          <a:cxnSpLocks noChangeAspect="1" noChangeArrowheads="1"/>
                        </wps:cNvCnPr>
                        <wps:spPr bwMode="auto">
                          <a:xfrm flipV="1">
                            <a:off x="37714" y="6326"/>
                            <a:ext cx="0" cy="4867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3881526" name="ZoneTexte 31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8086" y="35046"/>
                            <a:ext cx="39255" cy="5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D27D9A3" w14:textId="77777777" w:rsidR="00C4507A" w:rsidRPr="0040082D" w:rsidRDefault="00C4507A" w:rsidP="00C4507A">
                              <w:pPr>
                                <w:spacing w:after="0"/>
                                <w:jc w:val="center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  <w:t>TRD patients</w:t>
                              </w:r>
                            </w:p>
                            <w:p w14:paraId="4CD4F2D8" w14:textId="77777777" w:rsidR="00C4507A" w:rsidRPr="0040082D" w:rsidRDefault="00C4507A" w:rsidP="00C4507A">
                              <w:pPr>
                                <w:spacing w:after="0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 66,810 (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3.9</w:t>
                              </w:r>
                              <w:r w:rsidRPr="0040082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%)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091997" name="Connecteur droit avec flèche 2056158944"/>
                        <wps:cNvCnPr>
                          <a:cxnSpLocks noChangeAspect="1" noChangeArrowheads="1"/>
                          <a:stCxn id="97845456" idx="2"/>
                          <a:endCxn id="1023881526" idx="0"/>
                        </wps:cNvCnPr>
                        <wps:spPr bwMode="auto">
                          <a:xfrm>
                            <a:off x="37712" y="18438"/>
                            <a:ext cx="2" cy="1660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1459443" name="ZoneTexte 25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8086" y="24678"/>
                            <a:ext cx="39255" cy="5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751DE4" w14:textId="77777777" w:rsidR="00C4507A" w:rsidRPr="0040082D" w:rsidRDefault="00C4507A" w:rsidP="00C4507A">
                              <w:pPr>
                                <w:jc w:val="center"/>
                                <w:rPr>
                                  <w:rFonts w:eastAsiaTheme="minorEastAsia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  <w:t xml:space="preserve">Patients with ≥ 3 AD deliveries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  <w:br/>
                              </w:r>
                              <w:r w:rsidRPr="0040082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= 279,479 (87.2%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1379145" name="ZoneTexte 9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8086" y="48236"/>
                            <a:ext cx="39258" cy="65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8086A00" w14:textId="77777777" w:rsidR="00C4507A" w:rsidRPr="0040082D" w:rsidRDefault="00C4507A" w:rsidP="00C4507A">
                              <w:pPr>
                                <w:spacing w:after="0"/>
                                <w:jc w:val="center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  <w:t xml:space="preserve">Included patients for </w:t>
                              </w:r>
                              <w:proofErr w:type="gramStart"/>
                              <w:r w:rsidRPr="0040082D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  <w:t>analyses</w:t>
                              </w:r>
                              <w:proofErr w:type="gramEnd"/>
                            </w:p>
                            <w:p w14:paraId="05D7685B" w14:textId="77777777" w:rsidR="00C4507A" w:rsidRPr="0040082D" w:rsidRDefault="00C4507A" w:rsidP="00C4507A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 46,835 (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0.1</w:t>
                              </w:r>
                              <w:r w:rsidRPr="0040082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%) &lt;65 years old</w:t>
                              </w:r>
                            </w:p>
                            <w:p w14:paraId="33CB232E" w14:textId="77777777" w:rsidR="00C4507A" w:rsidRPr="00E12ADF" w:rsidRDefault="00C4507A" w:rsidP="00C4507A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N= 19,975 (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29.9</w:t>
                              </w:r>
                              <w:r w:rsidRPr="0040082D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%)</w:t>
                              </w:r>
                              <w:r w:rsidRPr="0040082D">
                                <w:rPr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≥</w:t>
                              </w:r>
                              <w:r w:rsidRPr="0040082D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65 years ol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3594095" name="Connecteur droit avec flèche 973520299"/>
                        <wps:cNvCnPr>
                          <a:cxnSpLocks noChangeAspect="1" noChangeArrowheads="1"/>
                          <a:stCxn id="1023881526" idx="2"/>
                        </wps:cNvCnPr>
                        <wps:spPr bwMode="auto">
                          <a:xfrm flipH="1">
                            <a:off x="37712" y="40201"/>
                            <a:ext cx="2" cy="803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3684421" name="Text Box 44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61453" y="19618"/>
                            <a:ext cx="52314" cy="6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11776D" w14:textId="77777777" w:rsidR="00C4507A" w:rsidRPr="0040082D" w:rsidRDefault="00C4507A" w:rsidP="00C4507A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8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8"/>
                                  <w:sz w:val="18"/>
                                  <w:szCs w:val="18"/>
                                </w:rPr>
                                <w:t>Excluded patient with:</w:t>
                              </w:r>
                            </w:p>
                            <w:p w14:paraId="201F50AA" w14:textId="77777777" w:rsidR="00C4507A" w:rsidRPr="00FB4465" w:rsidRDefault="00C4507A" w:rsidP="00C4507A">
                              <w:pPr>
                                <w:rPr>
                                  <w:rFonts w:eastAsiaTheme="minorEastAsia"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eastAsiaTheme="minorEastAsia"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&lt; 3 ADs deliveries in 2019: N= 40,886 (12.8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845456" name="ZoneTexte 3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8086" y="11192"/>
                            <a:ext cx="39255" cy="72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C6648D8" w14:textId="77777777" w:rsidR="00C4507A" w:rsidRPr="0040082D" w:rsidRDefault="00C4507A" w:rsidP="00C4507A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dult patients treated for </w:t>
                              </w:r>
                              <w:proofErr w:type="gramStart"/>
                              <w:r w:rsidRPr="0040082D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pression</w:t>
                              </w:r>
                              <w:proofErr w:type="gramEnd"/>
                              <w:r w:rsidRPr="0040082D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2B05846D" w14:textId="77777777" w:rsidR="00C4507A" w:rsidRPr="0040082D" w:rsidRDefault="00C4507A" w:rsidP="00C4507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0082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= 320,365 (70.7%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2143674" name="Connecteur droit 1258204103"/>
                        <wps:cNvCnPr>
                          <a:cxnSpLocks noChangeAspect="1" noChangeArrowheads="1"/>
                        </wps:cNvCnPr>
                        <wps:spPr bwMode="auto">
                          <a:xfrm flipV="1">
                            <a:off x="37715" y="23517"/>
                            <a:ext cx="23735" cy="2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1427A3" id="Group 691580780" o:spid="_x0000_s1026" style="width:383.45pt;height:374.95pt;mso-position-horizontal-relative:char;mso-position-vertical-relative:line" coordorigin="18086" coordsize="95681,547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">
                <o:lock v:ext="edit" aspectratio="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5" o:spid="_x0000_s1027" type="#_x0000_t202" style="position:absolute;left:61450;top:2440;width:52315;height:13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" strokeweight="1pt">
                  <o:lock v:ext="edit" aspectratio="t"/>
                  <v:textbox>
                    <w:txbxContent>
                      <w:p w14:paraId="50A9A7E3" w14:textId="77777777" w:rsidR="00C4507A" w:rsidRPr="0040082D" w:rsidRDefault="00C4507A" w:rsidP="00C4507A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ascii="Calibri" w:hAnsi="Calibri" w:cs="Calibr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Excluded patient with:</w:t>
                        </w:r>
                      </w:p>
                      <w:p w14:paraId="179A99CA" w14:textId="77777777" w:rsidR="00C4507A" w:rsidRPr="0040082D" w:rsidRDefault="00C4507A" w:rsidP="00C4507A">
                        <w:pPr>
                          <w:spacing w:after="0"/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Chronic psychotic disorder (N= 44,289, 11.1%)</w:t>
                        </w:r>
                      </w:p>
                      <w:p w14:paraId="210AAA8F" w14:textId="77777777" w:rsidR="00C4507A" w:rsidRPr="0040082D" w:rsidRDefault="00C4507A" w:rsidP="00C4507A">
                        <w:pPr>
                          <w:spacing w:after="0"/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Chronic Parkinson’s disease (N= 10,429, 2.6%)</w:t>
                        </w:r>
                      </w:p>
                      <w:p w14:paraId="313DF110" w14:textId="77777777" w:rsidR="00C4507A" w:rsidRPr="0040082D" w:rsidRDefault="00C4507A" w:rsidP="00C4507A">
                        <w:pPr>
                          <w:spacing w:after="0"/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Dementia (N= 37,185, 9.3%)</w:t>
                        </w:r>
                      </w:p>
                      <w:p w14:paraId="3055C6BC" w14:textId="77777777" w:rsidR="00C4507A" w:rsidRPr="0040082D" w:rsidRDefault="00C4507A" w:rsidP="00C4507A">
                        <w:pPr>
                          <w:spacing w:after="0"/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Bipolar disorder (N= 39,147, 9.8%) </w:t>
                        </w:r>
                      </w:p>
                    </w:txbxContent>
                  </v:textbox>
                </v:shape>
                <v:line id="Connecteur droit 874367701" o:spid="_x0000_s1028" style="position:absolute;visibility:visible;mso-wrap-style:square" from="37840,8541" to="61456,8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" strokeweight=".5pt">
                  <v:stroke joinstyle="miter"/>
                  <v:path arrowok="f"/>
                  <o:lock v:ext="edit" aspectratio="t" shapetype="f"/>
                </v:line>
                <v:shape id="ZoneTexte 2" o:spid="_x0000_s1029" type="#_x0000_t202" style="position:absolute;left:18086;width:39255;height:63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" strokeweight="1pt">
                  <o:lock v:ext="edit" aspectratio="t"/>
                  <v:textbox>
                    <w:txbxContent>
                      <w:p w14:paraId="65B5DE8E" w14:textId="77777777" w:rsidR="00C4507A" w:rsidRPr="00DF4A3D" w:rsidRDefault="00C4507A" w:rsidP="00C4507A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ascii="Calibri" w:hAnsi="Calibri" w:cs="Calibr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Adult patients with ≥1 delivery of AD </w:t>
                        </w:r>
                        <w:r w:rsidRPr="00E12ADF">
                          <w:rPr>
                            <w:rFonts w:ascii="Calibri" w:hAnsi="Calibri" w:cs="Calibr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  <w:u w:val="single"/>
                          </w:rPr>
                          <w:t>in 2019 in the 4 regions</w:t>
                        </w: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br/>
                        </w:r>
                        <w:r w:rsidRPr="0040082D"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N= </w:t>
                        </w:r>
                        <w:r w:rsidRPr="0040082D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452,800 </w:t>
                        </w:r>
                      </w:p>
                    </w:txbxContent>
                  </v:textbox>
                </v:shape>
                <v:line id="Connecteur droit 1676598957" o:spid="_x0000_s1030" style="position:absolute;flip:y;visibility:visible;mso-wrap-style:square" from="37714,6326" to="37714,11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" strokeweight=".5pt">
                  <v:stroke joinstyle="miter"/>
                  <v:path arrowok="f"/>
                  <o:lock v:ext="edit" aspectratio="t" shapetype="f"/>
                </v:line>
                <v:shape id="ZoneTexte 31" o:spid="_x0000_s1031" type="#_x0000_t202" style="position:absolute;left:18086;top:35046;width:39255;height:5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" filled="f">
                  <o:lock v:ext="edit" aspectratio="t"/>
                  <v:textbox>
                    <w:txbxContent>
                      <w:p w14:paraId="0D27D9A3" w14:textId="77777777" w:rsidR="00C4507A" w:rsidRPr="0040082D" w:rsidRDefault="00C4507A" w:rsidP="00C4507A">
                        <w:pPr>
                          <w:spacing w:after="0"/>
                          <w:jc w:val="center"/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8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8"/>
                            <w:sz w:val="18"/>
                            <w:szCs w:val="18"/>
                          </w:rPr>
                          <w:t>TRD patients</w:t>
                        </w:r>
                      </w:p>
                      <w:p w14:paraId="4CD4F2D8" w14:textId="77777777" w:rsidR="00C4507A" w:rsidRPr="0040082D" w:rsidRDefault="00C4507A" w:rsidP="00C4507A">
                        <w:pPr>
                          <w:spacing w:after="0"/>
                          <w:jc w:val="center"/>
                          <w:rPr>
                            <w:rFonts w:ascii="Calibri" w:hAnsi="Calibri"/>
                            <w:color w:val="000000"/>
                            <w:kern w:val="28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 66,810 (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3.9</w:t>
                        </w:r>
                        <w:r w:rsidRPr="0040082D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%)   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2056158944" o:spid="_x0000_s1032" type="#_x0000_t32" style="position:absolute;left:37712;top:18438;width:2;height:166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" strokeweight=".5pt">
                  <v:stroke endarrow="block" joinstyle="miter"/>
                  <v:path arrowok="f"/>
                  <o:lock v:ext="edit" aspectratio="t" shapetype="f"/>
                </v:shape>
                <v:shape id="ZoneTexte 25" o:spid="_x0000_s1033" type="#_x0000_t202" style="position:absolute;left:18086;top:24678;width:39255;height:5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">
                  <o:lock v:ext="edit" aspectratio="t"/>
                  <v:textbox>
                    <w:txbxContent>
                      <w:p w14:paraId="20751DE4" w14:textId="77777777" w:rsidR="00C4507A" w:rsidRPr="0040082D" w:rsidRDefault="00C4507A" w:rsidP="00C4507A">
                        <w:pPr>
                          <w:jc w:val="center"/>
                          <w:rPr>
                            <w:rFonts w:eastAsiaTheme="minorEastAsia"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8"/>
                            <w:sz w:val="18"/>
                            <w:szCs w:val="18"/>
                          </w:rPr>
                          <w:t xml:space="preserve">Patients with ≥ 3 AD deliveries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8"/>
                            <w:sz w:val="18"/>
                            <w:szCs w:val="18"/>
                          </w:rPr>
                          <w:br/>
                        </w:r>
                        <w:r w:rsidRPr="0040082D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= 279,479 (87.2%) </w:t>
                        </w:r>
                      </w:p>
                    </w:txbxContent>
                  </v:textbox>
                </v:shape>
                <v:shape id="ZoneTexte 9" o:spid="_x0000_s1034" type="#_x0000_t202" style="position:absolute;left:18086;top:48236;width:39258;height:6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" filled="f">
                  <o:lock v:ext="edit" aspectratio="t"/>
                  <v:textbox>
                    <w:txbxContent>
                      <w:p w14:paraId="48086A00" w14:textId="77777777" w:rsidR="00C4507A" w:rsidRPr="0040082D" w:rsidRDefault="00C4507A" w:rsidP="00C4507A">
                        <w:pPr>
                          <w:spacing w:after="0"/>
                          <w:jc w:val="center"/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8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8"/>
                            <w:sz w:val="18"/>
                            <w:szCs w:val="18"/>
                          </w:rPr>
                          <w:t xml:space="preserve">Included patients for </w:t>
                        </w:r>
                        <w:proofErr w:type="gramStart"/>
                        <w:r w:rsidRPr="0040082D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8"/>
                            <w:sz w:val="18"/>
                            <w:szCs w:val="18"/>
                          </w:rPr>
                          <w:t>analyses</w:t>
                        </w:r>
                        <w:proofErr w:type="gramEnd"/>
                      </w:p>
                      <w:p w14:paraId="05D7685B" w14:textId="77777777" w:rsidR="00C4507A" w:rsidRPr="0040082D" w:rsidRDefault="00C4507A" w:rsidP="00C4507A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 46,835 (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0.1</w:t>
                        </w:r>
                        <w:r w:rsidRPr="0040082D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%) &lt;65 years old</w:t>
                        </w:r>
                      </w:p>
                      <w:p w14:paraId="33CB232E" w14:textId="77777777" w:rsidR="00C4507A" w:rsidRPr="00E12ADF" w:rsidRDefault="00C4507A" w:rsidP="00C4507A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N= 19,975 (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29.9</w:t>
                        </w:r>
                        <w:r w:rsidRPr="0040082D"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%)</w:t>
                        </w:r>
                        <w:r w:rsidRPr="0040082D">
                          <w:rPr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≥</w:t>
                        </w:r>
                        <w:r w:rsidRPr="0040082D"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65 years old</w:t>
                        </w:r>
                      </w:p>
                    </w:txbxContent>
                  </v:textbox>
                </v:shape>
                <v:shape id="Connecteur droit avec flèche 973520299" o:spid="_x0000_s1035" type="#_x0000_t32" style="position:absolute;left:37712;top:40201;width:2;height:80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" strokeweight=".5pt">
                  <v:stroke endarrow="block" joinstyle="miter"/>
                  <v:path arrowok="f"/>
                  <o:lock v:ext="edit" aspectratio="t" shapetype="f"/>
                </v:shape>
                <v:shape id="Text Box 44" o:spid="_x0000_s1036" type="#_x0000_t202" style="position:absolute;left:61453;top:19618;width:52314;height:6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" strokeweight="1pt">
                  <o:lock v:ext="edit" aspectratio="t"/>
                  <v:textbox>
                    <w:txbxContent>
                      <w:p w14:paraId="1311776D" w14:textId="77777777" w:rsidR="00C4507A" w:rsidRPr="0040082D" w:rsidRDefault="00C4507A" w:rsidP="00C4507A">
                        <w:pPr>
                          <w:jc w:val="center"/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8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8"/>
                            <w:sz w:val="18"/>
                            <w:szCs w:val="18"/>
                          </w:rPr>
                          <w:t>Excluded patient with:</w:t>
                        </w:r>
                      </w:p>
                      <w:p w14:paraId="201F50AA" w14:textId="77777777" w:rsidR="00C4507A" w:rsidRPr="00FB4465" w:rsidRDefault="00C4507A" w:rsidP="00C4507A">
                        <w:pPr>
                          <w:rPr>
                            <w:rFonts w:eastAsiaTheme="minorEastAsia"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eastAsiaTheme="minorEastAsia" w:hAnsi="Calibr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&lt; 3 ADs deliveries in 2019: N= 40,886 (12.8%)</w:t>
                        </w:r>
                      </w:p>
                    </w:txbxContent>
                  </v:textbox>
                </v:shape>
                <v:shape id="ZoneTexte 3" o:spid="_x0000_s1037" type="#_x0000_t202" style="position:absolute;left:18086;top:11192;width:39255;height:7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" filled="f">
                  <o:lock v:ext="edit" aspectratio="t"/>
                  <v:textbox>
                    <w:txbxContent>
                      <w:p w14:paraId="6C6648D8" w14:textId="77777777" w:rsidR="00C4507A" w:rsidRPr="0040082D" w:rsidRDefault="00C4507A" w:rsidP="00C4507A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dult patients treated for </w:t>
                        </w:r>
                        <w:proofErr w:type="gramStart"/>
                        <w:r w:rsidRPr="0040082D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pression</w:t>
                        </w:r>
                        <w:proofErr w:type="gramEnd"/>
                        <w:r w:rsidRPr="0040082D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2B05846D" w14:textId="77777777" w:rsidR="00C4507A" w:rsidRPr="0040082D" w:rsidRDefault="00C4507A" w:rsidP="00C4507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0082D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= 320,365 (70.7%) </w:t>
                        </w:r>
                      </w:p>
                    </w:txbxContent>
                  </v:textbox>
                </v:shape>
                <v:line id="Connecteur droit 1258204103" o:spid="_x0000_s1038" style="position:absolute;flip:y;visibility:visible;mso-wrap-style:square" from="37715,23517" to="61450,23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" strokeweight=".5pt">
                  <v:stroke joinstyle="miter"/>
                  <v:path arrowok="f"/>
                  <o:lock v:ext="edit" aspectratio="t" shapetype="f"/>
                </v:line>
                <w10:anchorlock/>
              </v:group>
            </w:pict>
          </mc:Fallback>
        </mc:AlternateContent>
      </w:r>
    </w:p>
    <w:p w14:paraId="38D86C19" w14:textId="50C2C09D" w:rsidR="00E12ADF" w:rsidRPr="00C4507A" w:rsidRDefault="00E12ADF" w:rsidP="00C4507A"/>
    <w:sectPr w:rsidR="00E12ADF" w:rsidRPr="00C4507A" w:rsidSect="00F1417A">
      <w:pgSz w:w="11906" w:h="16838"/>
      <w:pgMar w:top="1134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17531" w14:textId="77777777" w:rsidR="00F1417A" w:rsidRDefault="00F1417A" w:rsidP="00A40BD2">
      <w:pPr>
        <w:spacing w:after="0" w:line="240" w:lineRule="auto"/>
      </w:pPr>
      <w:r>
        <w:separator/>
      </w:r>
    </w:p>
  </w:endnote>
  <w:endnote w:type="continuationSeparator" w:id="0">
    <w:p w14:paraId="20C538B1" w14:textId="77777777" w:rsidR="00F1417A" w:rsidRDefault="00F1417A" w:rsidP="00A40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34788" w14:textId="77777777" w:rsidR="00F1417A" w:rsidRDefault="00F1417A" w:rsidP="00A40BD2">
      <w:pPr>
        <w:spacing w:after="0" w:line="240" w:lineRule="auto"/>
      </w:pPr>
      <w:r>
        <w:separator/>
      </w:r>
    </w:p>
  </w:footnote>
  <w:footnote w:type="continuationSeparator" w:id="0">
    <w:p w14:paraId="71A7D938" w14:textId="77777777" w:rsidR="00F1417A" w:rsidRDefault="00F1417A" w:rsidP="00A40B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B605D"/>
    <w:multiLevelType w:val="hybridMultilevel"/>
    <w:tmpl w:val="AB1243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FC5CDC"/>
    <w:multiLevelType w:val="hybridMultilevel"/>
    <w:tmpl w:val="8B6E966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5167049">
    <w:abstractNumId w:val="1"/>
  </w:num>
  <w:num w:numId="2" w16cid:durableId="1137449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BF"/>
    <w:rsid w:val="000019E8"/>
    <w:rsid w:val="00004DC9"/>
    <w:rsid w:val="00013DF8"/>
    <w:rsid w:val="000243D1"/>
    <w:rsid w:val="00027506"/>
    <w:rsid w:val="000355B8"/>
    <w:rsid w:val="0003723D"/>
    <w:rsid w:val="000428DA"/>
    <w:rsid w:val="0004435C"/>
    <w:rsid w:val="00044B6D"/>
    <w:rsid w:val="00051130"/>
    <w:rsid w:val="00051A6D"/>
    <w:rsid w:val="000606BC"/>
    <w:rsid w:val="0006074D"/>
    <w:rsid w:val="00066C5F"/>
    <w:rsid w:val="0008378C"/>
    <w:rsid w:val="000941D2"/>
    <w:rsid w:val="000963F5"/>
    <w:rsid w:val="00096D4E"/>
    <w:rsid w:val="000C7C88"/>
    <w:rsid w:val="000E480A"/>
    <w:rsid w:val="000E6A95"/>
    <w:rsid w:val="000F728F"/>
    <w:rsid w:val="000F7766"/>
    <w:rsid w:val="001043DF"/>
    <w:rsid w:val="00105CB2"/>
    <w:rsid w:val="00115958"/>
    <w:rsid w:val="00121403"/>
    <w:rsid w:val="00125B91"/>
    <w:rsid w:val="001347BC"/>
    <w:rsid w:val="00142FCA"/>
    <w:rsid w:val="00143649"/>
    <w:rsid w:val="00150281"/>
    <w:rsid w:val="00153722"/>
    <w:rsid w:val="0015604D"/>
    <w:rsid w:val="001568C8"/>
    <w:rsid w:val="00160E62"/>
    <w:rsid w:val="00163B49"/>
    <w:rsid w:val="00166672"/>
    <w:rsid w:val="00174A24"/>
    <w:rsid w:val="0018643E"/>
    <w:rsid w:val="00197226"/>
    <w:rsid w:val="001A7232"/>
    <w:rsid w:val="001B262C"/>
    <w:rsid w:val="001C0125"/>
    <w:rsid w:val="001C34B4"/>
    <w:rsid w:val="001C4001"/>
    <w:rsid w:val="001C635E"/>
    <w:rsid w:val="001D54FB"/>
    <w:rsid w:val="001D5CA6"/>
    <w:rsid w:val="001E5800"/>
    <w:rsid w:val="001E6BB0"/>
    <w:rsid w:val="001F2E54"/>
    <w:rsid w:val="00232024"/>
    <w:rsid w:val="00236191"/>
    <w:rsid w:val="00237F8E"/>
    <w:rsid w:val="00261D27"/>
    <w:rsid w:val="00261D81"/>
    <w:rsid w:val="00262117"/>
    <w:rsid w:val="00272AD7"/>
    <w:rsid w:val="00276117"/>
    <w:rsid w:val="0028251A"/>
    <w:rsid w:val="00295A42"/>
    <w:rsid w:val="00297E6B"/>
    <w:rsid w:val="002A0585"/>
    <w:rsid w:val="002A1574"/>
    <w:rsid w:val="002A239C"/>
    <w:rsid w:val="002A25FB"/>
    <w:rsid w:val="002A6D78"/>
    <w:rsid w:val="002A7CB9"/>
    <w:rsid w:val="002C28BF"/>
    <w:rsid w:val="002C7073"/>
    <w:rsid w:val="002C7E54"/>
    <w:rsid w:val="002D0E34"/>
    <w:rsid w:val="002D1A98"/>
    <w:rsid w:val="002D46F2"/>
    <w:rsid w:val="002D5D9E"/>
    <w:rsid w:val="002F17C1"/>
    <w:rsid w:val="00305B0D"/>
    <w:rsid w:val="003231D4"/>
    <w:rsid w:val="003279D6"/>
    <w:rsid w:val="00332055"/>
    <w:rsid w:val="00332AB9"/>
    <w:rsid w:val="00342735"/>
    <w:rsid w:val="0034735E"/>
    <w:rsid w:val="0036131A"/>
    <w:rsid w:val="00361859"/>
    <w:rsid w:val="00377AB6"/>
    <w:rsid w:val="003B62AC"/>
    <w:rsid w:val="003D00E0"/>
    <w:rsid w:val="003D411A"/>
    <w:rsid w:val="003E6B16"/>
    <w:rsid w:val="003F7F6C"/>
    <w:rsid w:val="004025D2"/>
    <w:rsid w:val="0040774F"/>
    <w:rsid w:val="004105BE"/>
    <w:rsid w:val="004138AB"/>
    <w:rsid w:val="00416AC7"/>
    <w:rsid w:val="0044447D"/>
    <w:rsid w:val="00460FEF"/>
    <w:rsid w:val="00463BAE"/>
    <w:rsid w:val="00464183"/>
    <w:rsid w:val="00464AA2"/>
    <w:rsid w:val="00464CB7"/>
    <w:rsid w:val="00481383"/>
    <w:rsid w:val="00482A74"/>
    <w:rsid w:val="0049052E"/>
    <w:rsid w:val="004A4C51"/>
    <w:rsid w:val="004D1465"/>
    <w:rsid w:val="004E6E39"/>
    <w:rsid w:val="004F47A4"/>
    <w:rsid w:val="004F7F08"/>
    <w:rsid w:val="0050081E"/>
    <w:rsid w:val="005051B0"/>
    <w:rsid w:val="00505440"/>
    <w:rsid w:val="00505491"/>
    <w:rsid w:val="005145C6"/>
    <w:rsid w:val="005162BF"/>
    <w:rsid w:val="00520910"/>
    <w:rsid w:val="0053076C"/>
    <w:rsid w:val="005326E9"/>
    <w:rsid w:val="00535834"/>
    <w:rsid w:val="005446FC"/>
    <w:rsid w:val="00545043"/>
    <w:rsid w:val="00545A86"/>
    <w:rsid w:val="00552451"/>
    <w:rsid w:val="0055542D"/>
    <w:rsid w:val="005601B7"/>
    <w:rsid w:val="005945A1"/>
    <w:rsid w:val="005977E6"/>
    <w:rsid w:val="005A122C"/>
    <w:rsid w:val="005A40C5"/>
    <w:rsid w:val="005A6854"/>
    <w:rsid w:val="005A720A"/>
    <w:rsid w:val="005B5230"/>
    <w:rsid w:val="005C1B04"/>
    <w:rsid w:val="005C526F"/>
    <w:rsid w:val="005C6B34"/>
    <w:rsid w:val="005D0046"/>
    <w:rsid w:val="005D1F9E"/>
    <w:rsid w:val="005D2A62"/>
    <w:rsid w:val="005E30DE"/>
    <w:rsid w:val="005F03B2"/>
    <w:rsid w:val="0060377E"/>
    <w:rsid w:val="00610637"/>
    <w:rsid w:val="00613C3E"/>
    <w:rsid w:val="0061475F"/>
    <w:rsid w:val="00641241"/>
    <w:rsid w:val="00641415"/>
    <w:rsid w:val="00653512"/>
    <w:rsid w:val="00653E54"/>
    <w:rsid w:val="00657810"/>
    <w:rsid w:val="00662E54"/>
    <w:rsid w:val="00666FB1"/>
    <w:rsid w:val="00673F62"/>
    <w:rsid w:val="00681514"/>
    <w:rsid w:val="00687DDF"/>
    <w:rsid w:val="00695CDF"/>
    <w:rsid w:val="00696697"/>
    <w:rsid w:val="00696B83"/>
    <w:rsid w:val="006A4D20"/>
    <w:rsid w:val="006A5FFB"/>
    <w:rsid w:val="006C138C"/>
    <w:rsid w:val="006C48B4"/>
    <w:rsid w:val="006F7283"/>
    <w:rsid w:val="00711806"/>
    <w:rsid w:val="00713BAD"/>
    <w:rsid w:val="00720E95"/>
    <w:rsid w:val="007328FB"/>
    <w:rsid w:val="00741BDA"/>
    <w:rsid w:val="007455A2"/>
    <w:rsid w:val="00745B15"/>
    <w:rsid w:val="00750734"/>
    <w:rsid w:val="007912B4"/>
    <w:rsid w:val="00795157"/>
    <w:rsid w:val="007962FD"/>
    <w:rsid w:val="007A621A"/>
    <w:rsid w:val="007B7777"/>
    <w:rsid w:val="007C6144"/>
    <w:rsid w:val="007D6393"/>
    <w:rsid w:val="007E5516"/>
    <w:rsid w:val="007E594D"/>
    <w:rsid w:val="007F10DD"/>
    <w:rsid w:val="007F3D11"/>
    <w:rsid w:val="007F4780"/>
    <w:rsid w:val="007F57D4"/>
    <w:rsid w:val="00815122"/>
    <w:rsid w:val="00825B99"/>
    <w:rsid w:val="00842AB1"/>
    <w:rsid w:val="0085068E"/>
    <w:rsid w:val="008526D9"/>
    <w:rsid w:val="0086304E"/>
    <w:rsid w:val="0087084A"/>
    <w:rsid w:val="00872D31"/>
    <w:rsid w:val="00873413"/>
    <w:rsid w:val="0087382C"/>
    <w:rsid w:val="00885F44"/>
    <w:rsid w:val="00892C16"/>
    <w:rsid w:val="008A0FF4"/>
    <w:rsid w:val="008A726A"/>
    <w:rsid w:val="008B49ED"/>
    <w:rsid w:val="008B5A6A"/>
    <w:rsid w:val="008B67CC"/>
    <w:rsid w:val="008D0A08"/>
    <w:rsid w:val="008D740C"/>
    <w:rsid w:val="008E1F47"/>
    <w:rsid w:val="008F31B7"/>
    <w:rsid w:val="008F44BA"/>
    <w:rsid w:val="0090517B"/>
    <w:rsid w:val="00923B20"/>
    <w:rsid w:val="009431C2"/>
    <w:rsid w:val="0095433B"/>
    <w:rsid w:val="00954FF0"/>
    <w:rsid w:val="00956446"/>
    <w:rsid w:val="00964B0A"/>
    <w:rsid w:val="00970BF8"/>
    <w:rsid w:val="00971600"/>
    <w:rsid w:val="0098286A"/>
    <w:rsid w:val="00983632"/>
    <w:rsid w:val="009862B2"/>
    <w:rsid w:val="00993361"/>
    <w:rsid w:val="00996DD0"/>
    <w:rsid w:val="009A13A1"/>
    <w:rsid w:val="009C20F0"/>
    <w:rsid w:val="009C54B8"/>
    <w:rsid w:val="009D4AD4"/>
    <w:rsid w:val="009E02A4"/>
    <w:rsid w:val="009E04D6"/>
    <w:rsid w:val="009E1B86"/>
    <w:rsid w:val="009F2AF5"/>
    <w:rsid w:val="009F7AD1"/>
    <w:rsid w:val="00A06C1D"/>
    <w:rsid w:val="00A2093A"/>
    <w:rsid w:val="00A27CC5"/>
    <w:rsid w:val="00A341B1"/>
    <w:rsid w:val="00A3559C"/>
    <w:rsid w:val="00A37301"/>
    <w:rsid w:val="00A40BD2"/>
    <w:rsid w:val="00A44DCB"/>
    <w:rsid w:val="00A47005"/>
    <w:rsid w:val="00A51A9A"/>
    <w:rsid w:val="00A5479B"/>
    <w:rsid w:val="00A7111C"/>
    <w:rsid w:val="00A729A3"/>
    <w:rsid w:val="00A81A00"/>
    <w:rsid w:val="00A860F4"/>
    <w:rsid w:val="00A8664E"/>
    <w:rsid w:val="00A866D6"/>
    <w:rsid w:val="00A8788C"/>
    <w:rsid w:val="00A93204"/>
    <w:rsid w:val="00A95F50"/>
    <w:rsid w:val="00A97732"/>
    <w:rsid w:val="00AA3CE9"/>
    <w:rsid w:val="00AA4181"/>
    <w:rsid w:val="00AB2A25"/>
    <w:rsid w:val="00AB30ED"/>
    <w:rsid w:val="00AB37BF"/>
    <w:rsid w:val="00AB561F"/>
    <w:rsid w:val="00AC7465"/>
    <w:rsid w:val="00AD1582"/>
    <w:rsid w:val="00AD1F12"/>
    <w:rsid w:val="00AE2EE2"/>
    <w:rsid w:val="00AE5985"/>
    <w:rsid w:val="00B0003B"/>
    <w:rsid w:val="00B350C0"/>
    <w:rsid w:val="00B35FE9"/>
    <w:rsid w:val="00B36FAD"/>
    <w:rsid w:val="00B5081B"/>
    <w:rsid w:val="00B525BC"/>
    <w:rsid w:val="00B72322"/>
    <w:rsid w:val="00B94FD3"/>
    <w:rsid w:val="00BA2560"/>
    <w:rsid w:val="00BA2CAC"/>
    <w:rsid w:val="00BB2E98"/>
    <w:rsid w:val="00BB583B"/>
    <w:rsid w:val="00BF37E3"/>
    <w:rsid w:val="00BF61EC"/>
    <w:rsid w:val="00C0163B"/>
    <w:rsid w:val="00C13083"/>
    <w:rsid w:val="00C2220A"/>
    <w:rsid w:val="00C30982"/>
    <w:rsid w:val="00C30DDB"/>
    <w:rsid w:val="00C32430"/>
    <w:rsid w:val="00C32754"/>
    <w:rsid w:val="00C36A8A"/>
    <w:rsid w:val="00C400AD"/>
    <w:rsid w:val="00C4507A"/>
    <w:rsid w:val="00C45278"/>
    <w:rsid w:val="00C54720"/>
    <w:rsid w:val="00C6070F"/>
    <w:rsid w:val="00C61BE6"/>
    <w:rsid w:val="00C71941"/>
    <w:rsid w:val="00C724A5"/>
    <w:rsid w:val="00C87BF3"/>
    <w:rsid w:val="00C93D55"/>
    <w:rsid w:val="00CA1DBF"/>
    <w:rsid w:val="00CA4EB4"/>
    <w:rsid w:val="00CB625F"/>
    <w:rsid w:val="00CC0AF4"/>
    <w:rsid w:val="00CD256C"/>
    <w:rsid w:val="00CD4D59"/>
    <w:rsid w:val="00CD62F9"/>
    <w:rsid w:val="00CF5DCE"/>
    <w:rsid w:val="00D05A5A"/>
    <w:rsid w:val="00D120F7"/>
    <w:rsid w:val="00D14C81"/>
    <w:rsid w:val="00D22D62"/>
    <w:rsid w:val="00D328A2"/>
    <w:rsid w:val="00D3295C"/>
    <w:rsid w:val="00D549BF"/>
    <w:rsid w:val="00D7370E"/>
    <w:rsid w:val="00D7456B"/>
    <w:rsid w:val="00D7735B"/>
    <w:rsid w:val="00D77CA9"/>
    <w:rsid w:val="00D90584"/>
    <w:rsid w:val="00D95E31"/>
    <w:rsid w:val="00D96BC3"/>
    <w:rsid w:val="00DA63BA"/>
    <w:rsid w:val="00DB5EF9"/>
    <w:rsid w:val="00DB6B8F"/>
    <w:rsid w:val="00DC0D51"/>
    <w:rsid w:val="00DD159D"/>
    <w:rsid w:val="00DD48B5"/>
    <w:rsid w:val="00DF2361"/>
    <w:rsid w:val="00DF2894"/>
    <w:rsid w:val="00DF74C1"/>
    <w:rsid w:val="00E11D81"/>
    <w:rsid w:val="00E12ADF"/>
    <w:rsid w:val="00E12C91"/>
    <w:rsid w:val="00E20483"/>
    <w:rsid w:val="00E236E1"/>
    <w:rsid w:val="00E268B3"/>
    <w:rsid w:val="00E3083C"/>
    <w:rsid w:val="00E32281"/>
    <w:rsid w:val="00E45592"/>
    <w:rsid w:val="00E462EA"/>
    <w:rsid w:val="00E4787A"/>
    <w:rsid w:val="00E65236"/>
    <w:rsid w:val="00E74801"/>
    <w:rsid w:val="00E94923"/>
    <w:rsid w:val="00E96883"/>
    <w:rsid w:val="00E97ECC"/>
    <w:rsid w:val="00EC0C6B"/>
    <w:rsid w:val="00EC5BCC"/>
    <w:rsid w:val="00ED589E"/>
    <w:rsid w:val="00ED5FEC"/>
    <w:rsid w:val="00EE0CDB"/>
    <w:rsid w:val="00EE3681"/>
    <w:rsid w:val="00EE7971"/>
    <w:rsid w:val="00EF19A6"/>
    <w:rsid w:val="00EF6C3B"/>
    <w:rsid w:val="00F008FF"/>
    <w:rsid w:val="00F05EA1"/>
    <w:rsid w:val="00F13A8D"/>
    <w:rsid w:val="00F1417A"/>
    <w:rsid w:val="00F167BE"/>
    <w:rsid w:val="00F263D2"/>
    <w:rsid w:val="00F50A2C"/>
    <w:rsid w:val="00F516F6"/>
    <w:rsid w:val="00F6723A"/>
    <w:rsid w:val="00F93EF8"/>
    <w:rsid w:val="00F96509"/>
    <w:rsid w:val="00FA4840"/>
    <w:rsid w:val="00FA4D62"/>
    <w:rsid w:val="00FB0BAC"/>
    <w:rsid w:val="00FD525B"/>
    <w:rsid w:val="00FD689C"/>
    <w:rsid w:val="00FF2195"/>
    <w:rsid w:val="00FF44AC"/>
    <w:rsid w:val="00FF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8C292"/>
  <w15:docId w15:val="{C036A917-E89A-489D-A128-8D84F23C3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8AB"/>
    <w:pPr>
      <w:jc w:val="both"/>
    </w:pPr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F21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F21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F2195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21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2195"/>
    <w:rPr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3295C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3295C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iPriority w:val="35"/>
    <w:unhideWhenUsed/>
    <w:qFormat/>
    <w:rsid w:val="00E4787A"/>
    <w:pPr>
      <w:spacing w:before="240" w:after="120" w:line="240" w:lineRule="auto"/>
    </w:pPr>
    <w:rPr>
      <w:rFonts w:eastAsia="Times New Roman" w:cs="Times New Roman"/>
      <w:b/>
      <w:iCs/>
      <w:kern w:val="0"/>
      <w:sz w:val="18"/>
      <w:szCs w:val="18"/>
      <w:lang w:eastAsia="fr-FR"/>
    </w:rPr>
  </w:style>
  <w:style w:type="table" w:customStyle="1" w:styleId="PHe111">
    <w:name w:val="PHe111"/>
    <w:basedOn w:val="Grilledetableau2"/>
    <w:uiPriority w:val="99"/>
    <w:rsid w:val="00EE0CDB"/>
    <w:pPr>
      <w:spacing w:before="60" w:after="60" w:line="276" w:lineRule="auto"/>
      <w:contextualSpacing/>
      <w:jc w:val="center"/>
    </w:pPr>
    <w:rPr>
      <w:rFonts w:ascii="Arial" w:hAnsi="Arial"/>
      <w:kern w:val="0"/>
      <w:sz w:val="16"/>
      <w:szCs w:val="20"/>
      <w:lang w:eastAsia="fr-FR"/>
      <w14:ligatures w14:val="none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28" w:type="dxa"/>
        <w:right w:w="28" w:type="dxa"/>
      </w:tblCellMar>
    </w:tblPr>
    <w:tcPr>
      <w:shd w:val="clear" w:color="auto" w:fill="auto"/>
      <w:vAlign w:val="center"/>
    </w:tcPr>
    <w:tblStylePr w:type="firstRow">
      <w:pPr>
        <w:wordWrap/>
        <w:spacing w:beforeLines="0" w:before="120" w:beforeAutospacing="0" w:afterLines="0" w:after="120" w:afterAutospacing="0" w:line="276" w:lineRule="auto"/>
        <w:ind w:leftChars="0" w:left="0" w:rightChars="0" w:right="0" w:firstLineChars="0" w:firstLine="0"/>
        <w:contextualSpacing/>
        <w:mirrorIndents w:val="0"/>
        <w:jc w:val="center"/>
      </w:pPr>
      <w:rPr>
        <w:rFonts w:ascii="Arial" w:hAnsi="Arial"/>
        <w:b/>
        <w:bCs/>
        <w:color w:val="FFFFFF"/>
        <w:sz w:val="16"/>
      </w:rPr>
      <w:tblPr/>
      <w:trPr>
        <w:tblHeader/>
      </w:trPr>
      <w:tcPr>
        <w:tcBorders>
          <w:tl2br w:val="none" w:sz="0" w:space="0" w:color="auto"/>
          <w:tr2bl w:val="none" w:sz="0" w:space="0" w:color="auto"/>
        </w:tcBorders>
        <w:shd w:val="clear" w:color="auto" w:fill="000000"/>
      </w:tcPr>
    </w:tblStylePr>
    <w:tblStylePr w:type="lastRow">
      <w:pPr>
        <w:wordWrap/>
        <w:spacing w:beforeLines="0" w:before="120" w:beforeAutospacing="0" w:afterLines="0" w:after="120" w:afterAutospacing="0" w:line="23" w:lineRule="atLeast"/>
        <w:ind w:leftChars="0" w:left="0" w:rightChars="0" w:right="0" w:firstLineChars="0" w:firstLine="0"/>
        <w:contextualSpacing/>
        <w:mirrorIndents w:val="0"/>
        <w:jc w:val="center"/>
      </w:pPr>
      <w:rPr>
        <w:rFonts w:ascii="Arial" w:hAnsi="Arial"/>
        <w:b/>
        <w:bCs/>
        <w:sz w:val="16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firstCol">
      <w:pPr>
        <w:wordWrap/>
        <w:jc w:val="left"/>
      </w:pPr>
      <w:rPr>
        <w:rFonts w:ascii="Arial" w:hAnsi="Arial"/>
        <w:b/>
        <w:bCs/>
        <w:sz w:val="16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" w:hAnsi="Arial"/>
        <w:b/>
        <w:bCs/>
        <w:sz w:val="16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ascii="Arial" w:hAnsi="Arial"/>
        <w:sz w:val="16"/>
      </w:rPr>
    </w:tblStylePr>
    <w:tblStylePr w:type="band2Vert">
      <w:rPr>
        <w:rFonts w:ascii="Arial" w:hAnsi="Arial"/>
        <w:sz w:val="16"/>
      </w:rPr>
    </w:tblStylePr>
    <w:tblStylePr w:type="band1Horz">
      <w:rPr>
        <w:rFonts w:ascii="Arial" w:hAnsi="Arial"/>
        <w:sz w:val="16"/>
      </w:rPr>
    </w:tblStylePr>
    <w:tblStylePr w:type="band2Horz">
      <w:rPr>
        <w:rFonts w:ascii="Arial" w:hAnsi="Arial"/>
        <w:sz w:val="16"/>
      </w:rPr>
    </w:tblStylePr>
  </w:style>
  <w:style w:type="table" w:styleId="Grilledetableau2">
    <w:name w:val="Table Grid 2"/>
    <w:basedOn w:val="TableauNormal"/>
    <w:uiPriority w:val="99"/>
    <w:semiHidden/>
    <w:unhideWhenUsed/>
    <w:rsid w:val="00EE0CDB"/>
    <w:pPr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e1">
    <w:name w:val="PHe1"/>
    <w:basedOn w:val="Grilledetableau2"/>
    <w:uiPriority w:val="99"/>
    <w:rsid w:val="005A720A"/>
    <w:pPr>
      <w:spacing w:before="60" w:after="60" w:line="276" w:lineRule="auto"/>
      <w:contextualSpacing/>
      <w:jc w:val="center"/>
    </w:pPr>
    <w:rPr>
      <w:rFonts w:ascii="Century Gothic" w:hAnsi="Century Gothic"/>
      <w:kern w:val="0"/>
      <w:sz w:val="18"/>
      <w:szCs w:val="20"/>
      <w:lang w:eastAsia="fr-FR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28" w:type="dxa"/>
        <w:right w:w="28" w:type="dxa"/>
      </w:tblCellMar>
    </w:tblPr>
    <w:tcPr>
      <w:shd w:val="clear" w:color="auto" w:fill="auto"/>
      <w:vAlign w:val="center"/>
    </w:tcPr>
    <w:tblStylePr w:type="firstRow">
      <w:pPr>
        <w:wordWrap/>
        <w:spacing w:beforeLines="0" w:before="120" w:beforeAutospacing="0" w:afterLines="0" w:after="120" w:afterAutospacing="0" w:line="276" w:lineRule="auto"/>
        <w:ind w:leftChars="0" w:left="0" w:rightChars="0" w:right="0" w:firstLineChars="0" w:firstLine="0"/>
        <w:contextualSpacing/>
        <w:mirrorIndents w:val="0"/>
        <w:jc w:val="center"/>
      </w:pPr>
      <w:rPr>
        <w:rFonts w:ascii="Arial" w:hAnsi="Arial"/>
        <w:b/>
        <w:bCs/>
        <w:color w:val="FFFFFF"/>
        <w:sz w:val="16"/>
      </w:rPr>
      <w:tblPr/>
      <w:trPr>
        <w:tblHeader/>
      </w:trPr>
      <w:tcPr>
        <w:tcBorders>
          <w:tl2br w:val="none" w:sz="0" w:space="0" w:color="auto"/>
          <w:tr2bl w:val="none" w:sz="0" w:space="0" w:color="auto"/>
        </w:tcBorders>
        <w:shd w:val="clear" w:color="auto" w:fill="000000"/>
      </w:tcPr>
    </w:tblStylePr>
    <w:tblStylePr w:type="lastRow">
      <w:pPr>
        <w:wordWrap/>
        <w:spacing w:beforeLines="0" w:before="120" w:beforeAutospacing="0" w:afterLines="0" w:after="120" w:afterAutospacing="0" w:line="23" w:lineRule="atLeast"/>
        <w:ind w:leftChars="0" w:left="0" w:rightChars="0" w:right="0" w:firstLineChars="0" w:firstLine="0"/>
        <w:contextualSpacing/>
        <w:mirrorIndents w:val="0"/>
        <w:jc w:val="center"/>
      </w:pPr>
      <w:rPr>
        <w:rFonts w:ascii="Arial" w:hAnsi="Arial"/>
        <w:b/>
        <w:bCs/>
        <w:sz w:val="16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firstCol">
      <w:pPr>
        <w:wordWrap/>
        <w:jc w:val="left"/>
      </w:pPr>
      <w:rPr>
        <w:rFonts w:ascii="Arial" w:hAnsi="Arial"/>
        <w:b/>
        <w:bCs/>
        <w:sz w:val="16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" w:hAnsi="Arial"/>
        <w:b/>
        <w:bCs/>
        <w:sz w:val="16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ascii="Arial" w:hAnsi="Arial"/>
        <w:sz w:val="16"/>
      </w:rPr>
    </w:tblStylePr>
    <w:tblStylePr w:type="band2Vert">
      <w:rPr>
        <w:rFonts w:ascii="Arial" w:hAnsi="Arial"/>
        <w:sz w:val="16"/>
      </w:rPr>
    </w:tblStylePr>
    <w:tblStylePr w:type="band1Horz">
      <w:rPr>
        <w:rFonts w:ascii="Arial" w:hAnsi="Arial"/>
        <w:sz w:val="16"/>
      </w:rPr>
    </w:tblStylePr>
    <w:tblStylePr w:type="band2Horz">
      <w:rPr>
        <w:rFonts w:ascii="Arial" w:hAnsi="Arial"/>
        <w:sz w:val="16"/>
      </w:rPr>
    </w:tblStylePr>
  </w:style>
  <w:style w:type="paragraph" w:styleId="Notedebasdepage">
    <w:name w:val="footnote text"/>
    <w:basedOn w:val="Normal"/>
    <w:link w:val="NotedebasdepageCar"/>
    <w:uiPriority w:val="99"/>
    <w:unhideWhenUsed/>
    <w:qFormat/>
    <w:rsid w:val="00A40BD2"/>
    <w:pPr>
      <w:spacing w:after="12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40BD2"/>
    <w:rPr>
      <w:rFonts w:ascii="Times New Roman" w:eastAsia="Times New Roman" w:hAnsi="Times New Roman" w:cs="Times New Roman"/>
      <w:kern w:val="0"/>
      <w:sz w:val="16"/>
      <w:szCs w:val="20"/>
      <w:lang w:val="en-US"/>
    </w:rPr>
  </w:style>
  <w:style w:type="character" w:styleId="Appelnotedebasdep">
    <w:name w:val="footnote reference"/>
    <w:uiPriority w:val="99"/>
    <w:unhideWhenUsed/>
    <w:rsid w:val="00A40BD2"/>
    <w:rPr>
      <w:vertAlign w:val="superscript"/>
    </w:rPr>
  </w:style>
  <w:style w:type="paragraph" w:styleId="Rvision">
    <w:name w:val="Revision"/>
    <w:hidden/>
    <w:uiPriority w:val="99"/>
    <w:semiHidden/>
    <w:rsid w:val="005A6854"/>
    <w:pPr>
      <w:spacing w:after="0" w:line="240" w:lineRule="auto"/>
    </w:pPr>
    <w:rPr>
      <w:sz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5C6B34"/>
  </w:style>
  <w:style w:type="table" w:styleId="Grilledutableau">
    <w:name w:val="Table Grid"/>
    <w:basedOn w:val="TableauNormal"/>
    <w:uiPriority w:val="39"/>
    <w:rsid w:val="002D5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6B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6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1E260-A3C8-45EB-9D88-4CD2A0FD3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46</Words>
  <Characters>245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vimont</dc:creator>
  <cp:keywords/>
  <dc:description/>
  <cp:lastModifiedBy>alexandre vimont</cp:lastModifiedBy>
  <cp:revision>5</cp:revision>
  <dcterms:created xsi:type="dcterms:W3CDTF">2024-01-18T08:56:00Z</dcterms:created>
  <dcterms:modified xsi:type="dcterms:W3CDTF">2024-02-0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rWMygb3"/&gt;&lt;style id="http://www.zotero.org/styles/vancouver" locale="fr-FR" hasBibliography="1" bibliographyStyleHasBeenSet="1"/&gt;&lt;prefs&gt;&lt;pref name="fieldType" value="Field"/&gt;&lt;/prefs&gt;&lt;/data&gt;</vt:lpwstr>
  </property>
</Properties>
</file>